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8C3" w:rsidRDefault="003C08C3" w:rsidP="00E06C30">
      <w:pPr>
        <w:ind w:right="-1084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tbl>
      <w:tblPr>
        <w:tblStyle w:val="Tabellenraster"/>
        <w:tblpPr w:leftFromText="180" w:rightFromText="180" w:vertAnchor="text" w:tblpY="-51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851"/>
        <w:gridCol w:w="1275"/>
        <w:gridCol w:w="1134"/>
        <w:gridCol w:w="1560"/>
        <w:gridCol w:w="1275"/>
      </w:tblGrid>
      <w:tr w:rsidR="003C08C3" w:rsidRPr="00E15BF7" w:rsidTr="0023561B">
        <w:tc>
          <w:tcPr>
            <w:tcW w:w="90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8C3" w:rsidRPr="00E15BF7" w:rsidRDefault="00DC2124" w:rsidP="00235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C08C3"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43511">
              <w:rPr>
                <w:rFonts w:ascii="Times New Roman" w:hAnsi="Times New Roman" w:cs="Times New Roman"/>
                <w:sz w:val="20"/>
                <w:szCs w:val="20"/>
              </w:rPr>
              <w:t>2. Impact of lysosomal alkal</w:t>
            </w:r>
            <w:r w:rsidR="003C08C3" w:rsidRPr="00E15BF7">
              <w:rPr>
                <w:rFonts w:ascii="Times New Roman" w:hAnsi="Times New Roman" w:cs="Times New Roman"/>
                <w:sz w:val="20"/>
                <w:szCs w:val="20"/>
              </w:rPr>
              <w:t>ization by bafilomycin A1 on ni</w:t>
            </w:r>
            <w:r w:rsidR="00EE40DD">
              <w:rPr>
                <w:rFonts w:ascii="Times New Roman" w:hAnsi="Times New Roman" w:cs="Times New Roman"/>
                <w:sz w:val="20"/>
                <w:szCs w:val="20"/>
              </w:rPr>
              <w:t>ntedanib fluorescence</w:t>
            </w:r>
            <w:r w:rsidR="003C08C3" w:rsidRPr="00E15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561B" w:rsidRPr="00E15BF7" w:rsidTr="00E15BF7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Cell line/</w:t>
            </w:r>
          </w:p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laser (n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8C3" w:rsidRPr="00E15BF7" w:rsidRDefault="003C08C3" w:rsidP="00024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bandpass filter</w:t>
            </w:r>
          </w:p>
          <w:p w:rsidR="003C08C3" w:rsidRPr="00E15BF7" w:rsidRDefault="003C08C3" w:rsidP="00024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(nm)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mean fluorescence intensity (</w:t>
            </w:r>
            <w:proofErr w:type="spellStart"/>
            <w:r w:rsidR="00216842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="00216842">
              <w:rPr>
                <w:rFonts w:ascii="Times New Roman" w:hAnsi="Times New Roman" w:cs="Times New Roman"/>
                <w:sz w:val="20"/>
                <w:szCs w:val="20"/>
              </w:rPr>
              <w:t xml:space="preserve">., </w:t>
            </w: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mean ± SD)</w:t>
            </w:r>
            <w:r w:rsidR="002168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relative fluorescence </w:t>
            </w:r>
            <w:proofErr w:type="spellStart"/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  <w:r w:rsidR="002168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15BF7" w:rsidRPr="00E15BF7" w:rsidTr="00E15BF7"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8C3" w:rsidRPr="00E15BF7" w:rsidRDefault="003C08C3" w:rsidP="0023561B">
            <w:pPr>
              <w:tabs>
                <w:tab w:val="center" w:pos="88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Bafilomycin 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Nintedani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Nintedanib + Bafilomycin A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BF7" w:rsidRPr="00E15BF7" w:rsidTr="00E15BF7"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E15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NCI-H17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BF7" w:rsidRPr="00E15BF7" w:rsidTr="00DC41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Horizon V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50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5772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8.74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89.32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4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68.34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694A71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94A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E15BF7" w:rsidRPr="00E15BF7" w:rsidTr="00DC41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530/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 ± 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4.38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495.35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43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8.04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694A71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 w:rsidR="00694A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15BF7" w:rsidRPr="00E15BF7" w:rsidTr="00DC414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E15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DMS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BF7" w:rsidRPr="00E15BF7" w:rsidTr="00DC41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Horizon V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50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0.55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0.68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249.54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47.22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F93C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15BF7" w:rsidRPr="00E15BF7" w:rsidTr="00DC41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530/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7.91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DC41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6.83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,641.73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39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42.87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="00F93C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15BF7" w:rsidRPr="00E15BF7" w:rsidTr="00DC4147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E15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NCI-H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BF7" w:rsidRPr="00E15BF7" w:rsidRDefault="00E15BF7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BF7" w:rsidRPr="00E15BF7" w:rsidTr="00DC41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Horizon V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50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 ± 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1.27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221.36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4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46.11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56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93C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E15BF7" w:rsidRPr="00E15BF7" w:rsidTr="00DC4147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8C3" w:rsidRPr="00E15BF7" w:rsidRDefault="003C08C3" w:rsidP="00235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530/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2.62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13.44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813.62 </w:t>
            </w:r>
          </w:p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36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F3B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21.39 </w:t>
            </w:r>
          </w:p>
          <w:p w:rsidR="003C08C3" w:rsidRPr="00E15BF7" w:rsidRDefault="003C08C3" w:rsidP="00FF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8C3" w:rsidRPr="00E15BF7" w:rsidRDefault="003C08C3" w:rsidP="002356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BF7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="00F93C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C08C3" w:rsidRPr="00E15BF7" w:rsidTr="0023561B">
        <w:tc>
          <w:tcPr>
            <w:tcW w:w="9072" w:type="dxa"/>
            <w:gridSpan w:val="8"/>
            <w:tcBorders>
              <w:left w:val="nil"/>
              <w:bottom w:val="nil"/>
              <w:right w:val="nil"/>
            </w:tcBorders>
          </w:tcPr>
          <w:p w:rsidR="0002477E" w:rsidRPr="00E15BF7" w:rsidRDefault="00216842" w:rsidP="003C0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="0023561B" w:rsidRPr="00E15B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654E2" w:rsidRPr="00E15BF7">
              <w:rPr>
                <w:rFonts w:ascii="Times New Roman" w:hAnsi="Times New Roman" w:cs="Times New Roman"/>
                <w:sz w:val="20"/>
                <w:szCs w:val="20"/>
              </w:rPr>
              <w:t>ells were pretreated with bafilomycin A1 for 1 h</w:t>
            </w:r>
            <w:r w:rsidR="00943511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 w:rsidR="004654E2"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, incubated 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>with 10</w:t>
            </w:r>
            <w:r w:rsidR="00943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>µM nintedanib for 1</w:t>
            </w:r>
            <w:r w:rsidR="004654E2"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 hour and </w:t>
            </w:r>
            <w:r w:rsidR="00BE4112">
              <w:rPr>
                <w:rFonts w:ascii="Times New Roman" w:hAnsi="Times New Roman" w:cs="Times New Roman"/>
                <w:sz w:val="20"/>
                <w:szCs w:val="20"/>
              </w:rPr>
              <w:t>measured by flow cytometry.</w:t>
            </w:r>
            <w:r w:rsidR="008D2D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D2DB4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="008D2DB4">
              <w:rPr>
                <w:rFonts w:ascii="Times New Roman" w:hAnsi="Times New Roman" w:cs="Times New Roman"/>
                <w:sz w:val="20"/>
                <w:szCs w:val="20"/>
              </w:rPr>
              <w:t xml:space="preserve">., arbitrary units.  </w:t>
            </w:r>
          </w:p>
          <w:p w:rsidR="00694A71" w:rsidRPr="00694A71" w:rsidRDefault="00216842" w:rsidP="0096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="0002477E" w:rsidRPr="00E15B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6752B" w:rsidRPr="0096752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>elative</w:t>
            </w:r>
            <w:r w:rsidR="00E15BF7"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 nintedanib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E15BF7" w:rsidRPr="00E15BF7">
              <w:rPr>
                <w:rFonts w:ascii="Times New Roman" w:hAnsi="Times New Roman" w:cs="Times New Roman"/>
                <w:sz w:val="20"/>
                <w:szCs w:val="20"/>
              </w:rPr>
              <w:t>luorescence decrease by coincubation with bafilomycin A1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 xml:space="preserve"> (nintedanib / </w:t>
            </w:r>
            <w:r w:rsidR="009675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>nintedanib + bafilomycin A1</w:t>
            </w:r>
            <w:r w:rsidR="00967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2477E" w:rsidRPr="00E15B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15BF7" w:rsidRPr="00E15B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4A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694A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  <w:proofErr w:type="gramEnd"/>
            <w:r w:rsidR="00694A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94A71">
              <w:rPr>
                <w:rFonts w:ascii="Times New Roman" w:hAnsi="Times New Roman" w:cs="Times New Roman"/>
                <w:sz w:val="20"/>
                <w:szCs w:val="20"/>
              </w:rPr>
              <w:t>non significant</w:t>
            </w:r>
            <w:proofErr w:type="spellEnd"/>
            <w:r w:rsidR="00694A7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94A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** </w:t>
            </w:r>
            <w:r w:rsidR="00694A71" w:rsidRPr="00694A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4A71" w:rsidRPr="00694A71">
              <w:rPr>
                <w:rFonts w:ascii="Times New Roman" w:hAnsi="Times New Roman" w:cs="Times New Roman"/>
                <w:sz w:val="20"/>
                <w:szCs w:val="20"/>
              </w:rPr>
              <w:t>p&lt;0.001, 2-way ANOVA, Bonferroni post-tes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</w:tbl>
    <w:p w:rsidR="003C08C3" w:rsidRPr="00C14249" w:rsidRDefault="003C08C3" w:rsidP="00E06C30">
      <w:pPr>
        <w:ind w:right="-1084"/>
        <w:rPr>
          <w:rFonts w:ascii="Times New Roman" w:hAnsi="Times New Roman" w:cs="Times New Roman"/>
          <w:sz w:val="16"/>
          <w:szCs w:val="16"/>
        </w:rPr>
      </w:pPr>
    </w:p>
    <w:sectPr w:rsidR="003C08C3" w:rsidRPr="00C1424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066"/>
    <w:rsid w:val="0001163F"/>
    <w:rsid w:val="0002477E"/>
    <w:rsid w:val="0009752A"/>
    <w:rsid w:val="000A4F4C"/>
    <w:rsid w:val="000C3B9F"/>
    <w:rsid w:val="0012758F"/>
    <w:rsid w:val="00135D54"/>
    <w:rsid w:val="00151B19"/>
    <w:rsid w:val="00154F2C"/>
    <w:rsid w:val="00186479"/>
    <w:rsid w:val="001D46AA"/>
    <w:rsid w:val="001D52F2"/>
    <w:rsid w:val="001E485B"/>
    <w:rsid w:val="00216842"/>
    <w:rsid w:val="0023561B"/>
    <w:rsid w:val="00235F25"/>
    <w:rsid w:val="002C0258"/>
    <w:rsid w:val="002D13B7"/>
    <w:rsid w:val="00332FF5"/>
    <w:rsid w:val="00346220"/>
    <w:rsid w:val="00362B7F"/>
    <w:rsid w:val="00371066"/>
    <w:rsid w:val="003729F1"/>
    <w:rsid w:val="003978B1"/>
    <w:rsid w:val="003C08C3"/>
    <w:rsid w:val="003E3359"/>
    <w:rsid w:val="003E5C07"/>
    <w:rsid w:val="00400970"/>
    <w:rsid w:val="0044564F"/>
    <w:rsid w:val="004524A3"/>
    <w:rsid w:val="00463AB8"/>
    <w:rsid w:val="00464F76"/>
    <w:rsid w:val="004654E2"/>
    <w:rsid w:val="004702BA"/>
    <w:rsid w:val="004A45FE"/>
    <w:rsid w:val="004D4EB1"/>
    <w:rsid w:val="004E7A62"/>
    <w:rsid w:val="004F1B08"/>
    <w:rsid w:val="00543293"/>
    <w:rsid w:val="00577274"/>
    <w:rsid w:val="00577EBA"/>
    <w:rsid w:val="00587702"/>
    <w:rsid w:val="005914A3"/>
    <w:rsid w:val="005A12EA"/>
    <w:rsid w:val="005B4688"/>
    <w:rsid w:val="005C7FC6"/>
    <w:rsid w:val="005F2CF4"/>
    <w:rsid w:val="00611B43"/>
    <w:rsid w:val="006537DE"/>
    <w:rsid w:val="00666531"/>
    <w:rsid w:val="006669B8"/>
    <w:rsid w:val="00680488"/>
    <w:rsid w:val="00694A71"/>
    <w:rsid w:val="006B3B5E"/>
    <w:rsid w:val="006C633D"/>
    <w:rsid w:val="006D10C5"/>
    <w:rsid w:val="007246BD"/>
    <w:rsid w:val="0078677A"/>
    <w:rsid w:val="007C504D"/>
    <w:rsid w:val="007E6AC2"/>
    <w:rsid w:val="008100FD"/>
    <w:rsid w:val="008341E2"/>
    <w:rsid w:val="00842850"/>
    <w:rsid w:val="00871611"/>
    <w:rsid w:val="008A22AA"/>
    <w:rsid w:val="008D2DB4"/>
    <w:rsid w:val="00943511"/>
    <w:rsid w:val="00963DD2"/>
    <w:rsid w:val="0096752B"/>
    <w:rsid w:val="009B76F6"/>
    <w:rsid w:val="009D3FE5"/>
    <w:rsid w:val="00A30E8F"/>
    <w:rsid w:val="00A66B0D"/>
    <w:rsid w:val="00AA02B8"/>
    <w:rsid w:val="00AA48E2"/>
    <w:rsid w:val="00AA6952"/>
    <w:rsid w:val="00AC3DE8"/>
    <w:rsid w:val="00AC6678"/>
    <w:rsid w:val="00B33751"/>
    <w:rsid w:val="00BA6CF8"/>
    <w:rsid w:val="00BB31B9"/>
    <w:rsid w:val="00BB4794"/>
    <w:rsid w:val="00BE4112"/>
    <w:rsid w:val="00C008C2"/>
    <w:rsid w:val="00C14249"/>
    <w:rsid w:val="00C34257"/>
    <w:rsid w:val="00C63E50"/>
    <w:rsid w:val="00CC0E4B"/>
    <w:rsid w:val="00CF498E"/>
    <w:rsid w:val="00D25FE0"/>
    <w:rsid w:val="00D31D65"/>
    <w:rsid w:val="00D45886"/>
    <w:rsid w:val="00D4708F"/>
    <w:rsid w:val="00D87CF6"/>
    <w:rsid w:val="00D87E1C"/>
    <w:rsid w:val="00DA1A01"/>
    <w:rsid w:val="00DC2124"/>
    <w:rsid w:val="00DC4147"/>
    <w:rsid w:val="00E04848"/>
    <w:rsid w:val="00E06C30"/>
    <w:rsid w:val="00E15BF7"/>
    <w:rsid w:val="00E206DA"/>
    <w:rsid w:val="00E845AC"/>
    <w:rsid w:val="00E97373"/>
    <w:rsid w:val="00EB0192"/>
    <w:rsid w:val="00EE40DD"/>
    <w:rsid w:val="00F07E14"/>
    <w:rsid w:val="00F15211"/>
    <w:rsid w:val="00F16572"/>
    <w:rsid w:val="00F32503"/>
    <w:rsid w:val="00F425BF"/>
    <w:rsid w:val="00F526BB"/>
    <w:rsid w:val="00F93CDF"/>
    <w:rsid w:val="00FB75D3"/>
    <w:rsid w:val="00FF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4D24B0-4447-41B5-BAD6-5E0719788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nger</dc:creator>
  <cp:keywords/>
  <dc:description/>
  <cp:lastModifiedBy>Englinger</cp:lastModifiedBy>
  <cp:revision>20</cp:revision>
  <dcterms:created xsi:type="dcterms:W3CDTF">2017-05-10T12:09:00Z</dcterms:created>
  <dcterms:modified xsi:type="dcterms:W3CDTF">2017-06-02T12:23:00Z</dcterms:modified>
</cp:coreProperties>
</file>